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page" w:horzAnchor="margin" w:tblpXSpec="center" w:tblpY="736"/>
        <w:tblW w:w="14621" w:type="dxa"/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708"/>
        <w:gridCol w:w="588"/>
        <w:gridCol w:w="12"/>
        <w:gridCol w:w="2957"/>
        <w:gridCol w:w="699"/>
        <w:gridCol w:w="695"/>
        <w:gridCol w:w="571"/>
        <w:gridCol w:w="12"/>
        <w:gridCol w:w="2833"/>
        <w:gridCol w:w="709"/>
        <w:gridCol w:w="693"/>
        <w:gridCol w:w="428"/>
        <w:gridCol w:w="18"/>
        <w:gridCol w:w="12"/>
      </w:tblGrid>
      <w:tr w:rsidR="001316BC" w:rsidRPr="00F83DF7" w:rsidTr="00D545B5">
        <w:trPr>
          <w:gridAfter w:val="2"/>
          <w:wAfter w:w="30" w:type="dxa"/>
          <w:trHeight w:val="482"/>
        </w:trPr>
        <w:tc>
          <w:tcPr>
            <w:tcW w:w="1459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124" w:rsidRPr="00572F36" w:rsidRDefault="00136FFB" w:rsidP="007019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pendix</w:t>
            </w:r>
            <w:r w:rsidR="000825D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1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 analys</w:t>
            </w:r>
            <w:r w:rsidR="00F83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odel fit measures, factor loading, p-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e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onbach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alpha test</w:t>
            </w:r>
            <w:r w:rsidR="00D545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F83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117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α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D545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ree different </w:t>
            </w:r>
            <w:r w:rsidR="00D545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ctor structures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</w:t>
            </w:r>
            <w:r w:rsidR="00365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promotion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pacity 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swered by school managers and teachers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316BC" w:rsidRPr="00F83DF7" w:rsidTr="00D545B5">
        <w:trPr>
          <w:trHeight w:val="368"/>
        </w:trPr>
        <w:tc>
          <w:tcPr>
            <w:tcW w:w="49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A (24 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tems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9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B (21 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tems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6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C (20 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tems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) – 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sed for final analysis</w:t>
            </w:r>
          </w:p>
        </w:tc>
      </w:tr>
      <w:tr w:rsidR="00572F36" w:rsidRPr="00572F36" w:rsidTr="00D545B5">
        <w:tc>
          <w:tcPr>
            <w:tcW w:w="49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16BC" w:rsidRPr="00572F36" w:rsidRDefault="001316BC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fit measures: 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</w:t>
            </w:r>
            <w:r w:rsidR="00D545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FI: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828</w:t>
            </w:r>
          </w:p>
          <w:p w:rsidR="001316BC" w:rsidRPr="00572F36" w:rsidRDefault="001316BC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                             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 </w:t>
            </w:r>
            <w:r w:rsidR="00D545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LI: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802 </w:t>
            </w:r>
          </w:p>
          <w:p w:rsidR="001316BC" w:rsidRPr="00572F36" w:rsidRDefault="001316BC" w:rsidP="00D545B5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MSEA (95% CI):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80 (0.075; 0.085)</w:t>
            </w:r>
          </w:p>
        </w:tc>
        <w:tc>
          <w:tcPr>
            <w:tcW w:w="49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16BC" w:rsidRPr="00572F36" w:rsidRDefault="001316BC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fit measures: 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FI: 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9</w:t>
            </w:r>
          </w:p>
          <w:p w:rsidR="001316BC" w:rsidRPr="00572F36" w:rsidRDefault="001316BC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                            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TLI: 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7</w:t>
            </w:r>
          </w:p>
          <w:p w:rsidR="001316BC" w:rsidRPr="00572F36" w:rsidRDefault="001316BC" w:rsidP="00701934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MSEA (95% CI):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76 (0.070; 0.082)</w:t>
            </w:r>
          </w:p>
        </w:tc>
        <w:tc>
          <w:tcPr>
            <w:tcW w:w="46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6BC" w:rsidRPr="00572F36" w:rsidRDefault="001316BC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fit measures:  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FI: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,898               </w:t>
            </w:r>
          </w:p>
          <w:p w:rsidR="001316BC" w:rsidRPr="00572F36" w:rsidRDefault="001316BC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                               </w:t>
            </w:r>
            <w:r w:rsid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TLI: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,874</w:t>
            </w:r>
          </w:p>
          <w:p w:rsidR="001316BC" w:rsidRPr="00572F36" w:rsidRDefault="001316BC" w:rsidP="00701934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MSEA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: 0</w:t>
            </w:r>
            <w:r w:rsidR="00701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3 (0</w:t>
            </w:r>
            <w:r w:rsidR="00701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7; 0079)</w:t>
            </w:r>
          </w:p>
        </w:tc>
      </w:tr>
      <w:tr w:rsidR="00572F36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1124" w:rsidRPr="00572F36" w:rsidRDefault="0057023C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ain</w:t>
            </w:r>
            <w:r w:rsidR="001316B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loading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1124" w:rsidRPr="00572F36" w:rsidRDefault="0031171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7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α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1124" w:rsidRPr="00572F36" w:rsidRDefault="0057023C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ain</w:t>
            </w:r>
            <w:r w:rsidR="001316B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item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loading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u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131124" w:rsidRPr="00572F36" w:rsidRDefault="0031171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7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α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124" w:rsidRPr="00572F36" w:rsidRDefault="0057023C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main</w:t>
            </w:r>
            <w:r w:rsidR="001316B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ctor loading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</w:t>
            </w:r>
            <w:r w:rsidR="0057023C"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1124" w:rsidRPr="00572F36" w:rsidRDefault="00311714" w:rsidP="0070193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7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α</w:t>
            </w:r>
          </w:p>
        </w:tc>
      </w:tr>
      <w:tr w:rsidR="001316BC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572F36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nowledge development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atic use of knowledge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collaboration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essional network of employees</w:t>
            </w:r>
          </w:p>
          <w:p w:rsidR="00131124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uence (teaching staff)</w:t>
            </w:r>
          </w:p>
          <w:p w:rsidR="00B0053D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5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572F36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nowledge development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atic use of knowledge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collaboration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essional network of employees</w:t>
            </w:r>
          </w:p>
          <w:p w:rsidR="00131124" w:rsidRPr="00572F36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Influence (teaching staff)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572F36" w:rsidRPr="00B0053D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nowledge development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a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c use of knowledge</w:t>
            </w:r>
          </w:p>
          <w:p w:rsidR="001316BC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collaboration</w:t>
            </w:r>
          </w:p>
          <w:p w:rsidR="00131124" w:rsidRPr="00572F36" w:rsidRDefault="0054181B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essional network of employe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3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1316BC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munication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Daily focus on health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otion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reased focus after VET reform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Clear communication to outsiders</w:t>
            </w:r>
          </w:p>
          <w:p w:rsidR="00131124" w:rsidRPr="00B0053D" w:rsidRDefault="0013112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4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munication</w:t>
            </w:r>
          </w:p>
          <w:p w:rsidR="00572F36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Daily focus on health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otion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reased focus after VET reform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communication to outsider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2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munication</w:t>
            </w:r>
          </w:p>
          <w:p w:rsidR="00572F36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Daily focus on health 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otion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reased focus after VET reform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 communication to outsi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4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1316BC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8F1381" w:rsidRDefault="00131124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F13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ource</w:t>
            </w:r>
            <w:r w:rsidR="00572F36" w:rsidRPr="008F13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3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Priority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131124"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A51C8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Physical environment 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Finances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Staff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  <w:r w:rsid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ce of staff</w:t>
            </w:r>
            <w:r w:rsidR="00572D37"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s activities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  <w:r w:rsid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sence of students</w:t>
            </w:r>
            <w:r w:rsidR="00572D37"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hibits activities</w:t>
            </w:r>
          </w:p>
          <w:p w:rsidR="00131124" w:rsidRPr="00572D37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  External collaborators</w:t>
            </w:r>
          </w:p>
          <w:p w:rsidR="00131124" w:rsidRPr="00B0053D" w:rsidRDefault="0013112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8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6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572F36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our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Priority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</w:p>
          <w:p w:rsidR="00131124" w:rsidRPr="00B0053D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nces</w:t>
            </w:r>
          </w:p>
          <w:p w:rsidR="00131124" w:rsidRPr="00B0053D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</w:p>
          <w:p w:rsidR="00131124" w:rsidRPr="00B0053D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collaborator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6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5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1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572F36" w:rsidRPr="00572F36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our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Priority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="00131124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Finances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Staff</w:t>
            </w:r>
          </w:p>
          <w:p w:rsidR="00131124" w:rsidRPr="00572F36" w:rsidRDefault="00572F36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External collaborat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6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9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0053D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16BC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ool-based leadership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Health promotion importan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Common goal setting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der-based advocacy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Support</w:t>
            </w:r>
          </w:p>
          <w:p w:rsidR="00131124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Activities initiated by leaders</w:t>
            </w:r>
          </w:p>
          <w:p w:rsidR="00B0053D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7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7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572F36" w:rsidRPr="00B0053D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ool-based leadership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Health promotion importan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Common goal setting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der-based advocacy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Suppor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Activities initiated by leader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5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4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7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7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572F36" w:rsidRPr="00B0053D" w:rsidRDefault="00572F36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hool-based leadership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Health promotion importan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Common goal setting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eader-based advocacy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Suppor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Activities initiated by leaders</w:t>
            </w:r>
          </w:p>
          <w:p w:rsidR="00131124" w:rsidRPr="00B0053D" w:rsidRDefault="0013112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B0053D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8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5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16BC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B0053D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aching staff</w:t>
            </w:r>
          </w:p>
          <w:p w:rsidR="00B0053D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ment</w:t>
            </w:r>
          </w:p>
          <w:p w:rsidR="00131124" w:rsidRPr="00B0053D" w:rsidRDefault="0013112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0053D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0053D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B0053D" w:rsidRPr="00572F36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B0053D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aching staff</w:t>
            </w:r>
          </w:p>
          <w:p w:rsidR="00B0053D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ment</w:t>
            </w:r>
          </w:p>
          <w:p w:rsidR="00131124" w:rsidRPr="00B0053D" w:rsidRDefault="0013112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0053D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0053D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0053D" w:rsidRDefault="00B0053D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B0053D" w:rsidRPr="00572F36" w:rsidRDefault="00B0053D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aching staff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</w:t>
            </w:r>
            <w:r w:rsidRP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olvemen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Influence (teaching staff)</w:t>
            </w:r>
          </w:p>
          <w:p w:rsidR="00131124" w:rsidRPr="00572F36" w:rsidRDefault="00131124" w:rsidP="00701934">
            <w:pPr>
              <w:pStyle w:val="Listeafsnit"/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5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g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16BC" w:rsidRPr="00572F36" w:rsidTr="00D545B5">
        <w:trPr>
          <w:gridAfter w:val="1"/>
          <w:wAfter w:w="12" w:type="dxa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B0053D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ents</w:t>
            </w:r>
          </w:p>
          <w:p w:rsid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Involvement</w:t>
            </w:r>
          </w:p>
          <w:p w:rsidR="00701934" w:rsidRDefault="0070193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Student resources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 Opportunities to promote own heal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5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0053D" w:rsidRPr="00572F36" w:rsidRDefault="00B0053D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ents</w:t>
            </w:r>
          </w:p>
          <w:p w:rsidR="00B0053D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Involvement</w:t>
            </w:r>
          </w:p>
          <w:p w:rsidR="00701934" w:rsidRDefault="0070193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Student resources</w:t>
            </w:r>
          </w:p>
          <w:p w:rsidR="00131124" w:rsidRPr="00B0053D" w:rsidRDefault="00701934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="00B005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portunities to promote own health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7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B0053D" w:rsidRPr="00572F36" w:rsidRDefault="00B0053D" w:rsidP="0070193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udents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Involvement</w:t>
            </w:r>
          </w:p>
          <w:p w:rsidR="00131124" w:rsidRPr="00B0053D" w:rsidRDefault="00B0053D" w:rsidP="00701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Opportunities to promote own healt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0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E069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1316B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="0070193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  <w:p w:rsidR="00131124" w:rsidRPr="00572F36" w:rsidRDefault="00131124" w:rsidP="007019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16BC" w:rsidRPr="00F83DF7" w:rsidTr="00D545B5">
        <w:trPr>
          <w:gridAfter w:val="2"/>
          <w:wAfter w:w="30" w:type="dxa"/>
        </w:trPr>
        <w:tc>
          <w:tcPr>
            <w:tcW w:w="1459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F83DF7" w:rsidRDefault="00131124" w:rsidP="00365B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72F3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="00F83DF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gramStart"/>
            <w:r w:rsidR="00365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ed on</w:t>
            </w:r>
            <w:proofErr w:type="gramEnd"/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=528 respondent</w:t>
            </w:r>
            <w:r w:rsidR="0057023C"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50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luding those with missing data or had answered</w:t>
            </w:r>
            <w:r w:rsidR="00365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“don’t know</w:t>
            </w:r>
            <w:r w:rsidR="00F83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="00365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all questions. </w:t>
            </w:r>
            <w:r w:rsidR="00550F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ssing data </w:t>
            </w:r>
            <w:r w:rsidR="00F83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single items are</w:t>
            </w:r>
            <w:r w:rsidR="00572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uted by full information maximum likelihood</w:t>
            </w:r>
            <w:r w:rsidRPr="00572F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</w:t>
            </w:r>
            <w:r w:rsidR="00701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4A51C8" w:rsidRPr="00701934" w:rsidRDefault="00701934" w:rsidP="00365B6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65B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ed on n=314-420 respondents depending on domain, as “don’t know” answers are not imputed in the tests;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31124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355,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31124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410,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31124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314,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31124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365,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g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31124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=441,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  <w:r w:rsidR="00F83DF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131124" w:rsidRPr="004A51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20</w:t>
            </w:r>
            <w:r w:rsidR="00F83D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bookmarkStart w:id="0" w:name="_GoBack"/>
            <w:bookmarkEnd w:id="0"/>
          </w:p>
        </w:tc>
      </w:tr>
    </w:tbl>
    <w:p w:rsidR="00701934" w:rsidRPr="00701934" w:rsidRDefault="00701934" w:rsidP="00701934">
      <w:pPr>
        <w:rPr>
          <w:rFonts w:ascii="Times New Roman" w:hAnsi="Times New Roman" w:cs="Times New Roman"/>
          <w:sz w:val="24"/>
          <w:szCs w:val="24"/>
          <w:lang w:val="en-US"/>
        </w:rPr>
        <w:sectPr w:rsidR="00701934" w:rsidRPr="00701934" w:rsidSect="0070193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568" w:right="1701" w:bottom="284" w:left="1559" w:header="709" w:footer="709" w:gutter="0"/>
          <w:cols w:space="708"/>
          <w:docGrid w:linePitch="360"/>
        </w:sectPr>
      </w:pPr>
    </w:p>
    <w:p w:rsidR="003F38D4" w:rsidRPr="00701934" w:rsidRDefault="003F38D4">
      <w:pPr>
        <w:rPr>
          <w:lang w:val="en-US"/>
        </w:rPr>
      </w:pPr>
    </w:p>
    <w:sectPr w:rsidR="003F38D4" w:rsidRPr="00701934" w:rsidSect="0013112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2F36" w:rsidRDefault="00572F36" w:rsidP="001316BC">
      <w:pPr>
        <w:spacing w:after="0" w:line="240" w:lineRule="auto"/>
      </w:pPr>
      <w:r>
        <w:separator/>
      </w:r>
    </w:p>
  </w:endnote>
  <w:endnote w:type="continuationSeparator" w:id="0">
    <w:p w:rsidR="00572F36" w:rsidRDefault="00572F36" w:rsidP="00131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F36" w:rsidRDefault="00572F3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F36" w:rsidRDefault="00572F36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F36" w:rsidRDefault="00572F3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2F36" w:rsidRDefault="00572F36" w:rsidP="001316BC">
      <w:pPr>
        <w:spacing w:after="0" w:line="240" w:lineRule="auto"/>
      </w:pPr>
      <w:r>
        <w:separator/>
      </w:r>
    </w:p>
  </w:footnote>
  <w:footnote w:type="continuationSeparator" w:id="0">
    <w:p w:rsidR="00572F36" w:rsidRDefault="00572F36" w:rsidP="00131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F36" w:rsidRDefault="00572F36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F36" w:rsidRDefault="00572F36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F36" w:rsidRDefault="00572F3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C2ED0"/>
    <w:multiLevelType w:val="hybridMultilevel"/>
    <w:tmpl w:val="BA968CD6"/>
    <w:lvl w:ilvl="0" w:tplc="798C59D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142714"/>
    <w:multiLevelType w:val="hybridMultilevel"/>
    <w:tmpl w:val="FD007D82"/>
    <w:lvl w:ilvl="0" w:tplc="4FD2990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492322"/>
    <w:multiLevelType w:val="hybridMultilevel"/>
    <w:tmpl w:val="1DF210C2"/>
    <w:lvl w:ilvl="0" w:tplc="4406056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306A12"/>
    <w:multiLevelType w:val="hybridMultilevel"/>
    <w:tmpl w:val="566830D2"/>
    <w:lvl w:ilvl="0" w:tplc="4732CCD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321B99"/>
    <w:multiLevelType w:val="hybridMultilevel"/>
    <w:tmpl w:val="3B1C33B2"/>
    <w:lvl w:ilvl="0" w:tplc="D580294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642AD0"/>
    <w:multiLevelType w:val="hybridMultilevel"/>
    <w:tmpl w:val="288C0298"/>
    <w:lvl w:ilvl="0" w:tplc="C064781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655A6D"/>
    <w:multiLevelType w:val="hybridMultilevel"/>
    <w:tmpl w:val="C8B0BE92"/>
    <w:lvl w:ilvl="0" w:tplc="149852E6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A84407"/>
    <w:multiLevelType w:val="hybridMultilevel"/>
    <w:tmpl w:val="01CC51F2"/>
    <w:lvl w:ilvl="0" w:tplc="D580294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F25828"/>
    <w:multiLevelType w:val="hybridMultilevel"/>
    <w:tmpl w:val="26E8EDF4"/>
    <w:lvl w:ilvl="0" w:tplc="4406056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E795CDF"/>
    <w:multiLevelType w:val="hybridMultilevel"/>
    <w:tmpl w:val="866C4032"/>
    <w:lvl w:ilvl="0" w:tplc="1D8CC97E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484B98"/>
    <w:multiLevelType w:val="hybridMultilevel"/>
    <w:tmpl w:val="BBECF076"/>
    <w:lvl w:ilvl="0" w:tplc="D580294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B41480"/>
    <w:multiLevelType w:val="hybridMultilevel"/>
    <w:tmpl w:val="498E652E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8F44AC"/>
    <w:multiLevelType w:val="hybridMultilevel"/>
    <w:tmpl w:val="3148F2FA"/>
    <w:lvl w:ilvl="0" w:tplc="C59683A6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FD007E"/>
    <w:multiLevelType w:val="hybridMultilevel"/>
    <w:tmpl w:val="25C2CCC0"/>
    <w:lvl w:ilvl="0" w:tplc="D580294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13124C"/>
    <w:multiLevelType w:val="hybridMultilevel"/>
    <w:tmpl w:val="3956F53C"/>
    <w:lvl w:ilvl="0" w:tplc="7764CA1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3B29CB"/>
    <w:multiLevelType w:val="multilevel"/>
    <w:tmpl w:val="22B4C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ypografi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58754E35"/>
    <w:multiLevelType w:val="hybridMultilevel"/>
    <w:tmpl w:val="3148F2FA"/>
    <w:lvl w:ilvl="0" w:tplc="C59683A6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EB920F8"/>
    <w:multiLevelType w:val="hybridMultilevel"/>
    <w:tmpl w:val="F988844C"/>
    <w:lvl w:ilvl="0" w:tplc="D580294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B644D3"/>
    <w:multiLevelType w:val="multilevel"/>
    <w:tmpl w:val="417221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2C96294"/>
    <w:multiLevelType w:val="hybridMultilevel"/>
    <w:tmpl w:val="3B3CC696"/>
    <w:lvl w:ilvl="0" w:tplc="0406000F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6EB66A5"/>
    <w:multiLevelType w:val="hybridMultilevel"/>
    <w:tmpl w:val="7BE0DD5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5"/>
  </w:num>
  <w:num w:numId="3">
    <w:abstractNumId w:val="15"/>
  </w:num>
  <w:num w:numId="4">
    <w:abstractNumId w:val="15"/>
  </w:num>
  <w:num w:numId="5">
    <w:abstractNumId w:val="5"/>
  </w:num>
  <w:num w:numId="6">
    <w:abstractNumId w:val="1"/>
  </w:num>
  <w:num w:numId="7">
    <w:abstractNumId w:val="6"/>
  </w:num>
  <w:num w:numId="8">
    <w:abstractNumId w:val="9"/>
  </w:num>
  <w:num w:numId="9">
    <w:abstractNumId w:val="3"/>
  </w:num>
  <w:num w:numId="10">
    <w:abstractNumId w:val="0"/>
  </w:num>
  <w:num w:numId="11">
    <w:abstractNumId w:val="11"/>
  </w:num>
  <w:num w:numId="12">
    <w:abstractNumId w:val="14"/>
  </w:num>
  <w:num w:numId="13">
    <w:abstractNumId w:val="19"/>
  </w:num>
  <w:num w:numId="14">
    <w:abstractNumId w:val="8"/>
  </w:num>
  <w:num w:numId="15">
    <w:abstractNumId w:val="2"/>
  </w:num>
  <w:num w:numId="16">
    <w:abstractNumId w:val="4"/>
  </w:num>
  <w:num w:numId="17">
    <w:abstractNumId w:val="10"/>
  </w:num>
  <w:num w:numId="18">
    <w:abstractNumId w:val="7"/>
  </w:num>
  <w:num w:numId="19">
    <w:abstractNumId w:val="17"/>
  </w:num>
  <w:num w:numId="20">
    <w:abstractNumId w:val="13"/>
  </w:num>
  <w:num w:numId="21">
    <w:abstractNumId w:val="16"/>
  </w:num>
  <w:num w:numId="22">
    <w:abstractNumId w:val="12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24"/>
    <w:rsid w:val="000825DE"/>
    <w:rsid w:val="00131124"/>
    <w:rsid w:val="001316BC"/>
    <w:rsid w:val="00136FFB"/>
    <w:rsid w:val="00311714"/>
    <w:rsid w:val="00365B69"/>
    <w:rsid w:val="003F38D4"/>
    <w:rsid w:val="004A51C8"/>
    <w:rsid w:val="0054181B"/>
    <w:rsid w:val="00550F08"/>
    <w:rsid w:val="0057023C"/>
    <w:rsid w:val="00572D37"/>
    <w:rsid w:val="00572F36"/>
    <w:rsid w:val="00701934"/>
    <w:rsid w:val="008F1381"/>
    <w:rsid w:val="00AE2DF2"/>
    <w:rsid w:val="00B0053D"/>
    <w:rsid w:val="00CD5238"/>
    <w:rsid w:val="00D02EA6"/>
    <w:rsid w:val="00D545B5"/>
    <w:rsid w:val="00E06938"/>
    <w:rsid w:val="00E8684F"/>
    <w:rsid w:val="00F8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B954681"/>
  <w15:chartTrackingRefBased/>
  <w15:docId w15:val="{B9E9F819-F544-41B1-8364-D9FCEFF9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1124"/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E8684F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8684F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684F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ypografi1">
    <w:name w:val="Typografi1"/>
    <w:basedOn w:val="Normal"/>
    <w:next w:val="Overskrift3"/>
    <w:link w:val="Typografi1Tegn"/>
    <w:autoRedefine/>
    <w:qFormat/>
    <w:rsid w:val="00E8684F"/>
    <w:pPr>
      <w:keepNext/>
      <w:keepLines/>
      <w:spacing w:before="240" w:after="0"/>
      <w:outlineLvl w:val="0"/>
    </w:pPr>
    <w:rPr>
      <w:rFonts w:ascii="Arial Rounded MT Bold" w:eastAsiaTheme="majorEastAsia" w:hAnsi="Arial Rounded MT Bold" w:cstheme="majorBidi"/>
      <w:color w:val="2F5496" w:themeColor="accent1" w:themeShade="BF"/>
      <w:sz w:val="24"/>
      <w:szCs w:val="32"/>
    </w:rPr>
  </w:style>
  <w:style w:type="character" w:customStyle="1" w:styleId="Typografi1Tegn">
    <w:name w:val="Typografi1 Tegn"/>
    <w:basedOn w:val="Standardskrifttypeiafsnit"/>
    <w:link w:val="Typografi1"/>
    <w:rsid w:val="00D02EA6"/>
    <w:rPr>
      <w:rFonts w:ascii="Arial Rounded MT Bold" w:eastAsiaTheme="majorEastAsia" w:hAnsi="Arial Rounded MT Bold" w:cstheme="majorBidi"/>
      <w:color w:val="2F5496" w:themeColor="accent1" w:themeShade="BF"/>
      <w:sz w:val="24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684F"/>
    <w:rPr>
      <w:rFonts w:eastAsiaTheme="majorEastAsia" w:cstheme="majorBidi"/>
      <w:sz w:val="24"/>
      <w:szCs w:val="24"/>
    </w:rPr>
  </w:style>
  <w:style w:type="paragraph" w:customStyle="1" w:styleId="Face-it3">
    <w:name w:val="Face-it 3"/>
    <w:basedOn w:val="Overskrift3"/>
    <w:link w:val="Face-it3Tegn"/>
    <w:qFormat/>
    <w:rsid w:val="00D02EA6"/>
    <w:rPr>
      <w:rFonts w:ascii="Arial Rounded MT Bold" w:hAnsi="Arial Rounded MT Bold"/>
    </w:rPr>
  </w:style>
  <w:style w:type="character" w:customStyle="1" w:styleId="Face-it3Tegn">
    <w:name w:val="Face-it 3 Tegn"/>
    <w:basedOn w:val="Overskrift3Tegn"/>
    <w:link w:val="Face-it3"/>
    <w:rsid w:val="00D02EA6"/>
    <w:rPr>
      <w:rFonts w:ascii="Arial Rounded MT Bold" w:eastAsiaTheme="majorEastAsia" w:hAnsi="Arial Rounded MT Bold" w:cstheme="majorBidi"/>
      <w:color w:val="1F3763" w:themeColor="accent1" w:themeShade="7F"/>
      <w:sz w:val="24"/>
      <w:szCs w:val="24"/>
    </w:rPr>
  </w:style>
  <w:style w:type="paragraph" w:customStyle="1" w:styleId="Face-it2">
    <w:name w:val="Face-it 2"/>
    <w:basedOn w:val="Overskrift2"/>
    <w:link w:val="Face-it2Tegn"/>
    <w:autoRedefine/>
    <w:qFormat/>
    <w:rsid w:val="00D02EA6"/>
    <w:rPr>
      <w:rFonts w:ascii="Arial Rounded MT Bold" w:hAnsi="Arial Rounded MT Bold"/>
      <w:color w:val="000000" w:themeColor="text1"/>
    </w:rPr>
  </w:style>
  <w:style w:type="character" w:customStyle="1" w:styleId="Face-it2Tegn">
    <w:name w:val="Face-it 2 Tegn"/>
    <w:basedOn w:val="Overskrift2Tegn"/>
    <w:link w:val="Face-it2"/>
    <w:rsid w:val="00D02EA6"/>
    <w:rPr>
      <w:rFonts w:ascii="Arial Rounded MT Bold" w:eastAsiaTheme="majorEastAsia" w:hAnsi="Arial Rounded MT Bold" w:cstheme="majorBidi"/>
      <w:color w:val="000000" w:themeColor="text1"/>
      <w:sz w:val="26"/>
      <w:szCs w:val="26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8684F"/>
    <w:rPr>
      <w:rFonts w:eastAsiaTheme="majorEastAsia" w:cstheme="majorBidi"/>
      <w:sz w:val="26"/>
      <w:szCs w:val="26"/>
    </w:rPr>
  </w:style>
  <w:style w:type="paragraph" w:customStyle="1" w:styleId="Typografi3">
    <w:name w:val="Typografi3"/>
    <w:basedOn w:val="Overskrift3"/>
    <w:next w:val="Overskrift3"/>
    <w:link w:val="Typografi3Tegn"/>
    <w:autoRedefine/>
    <w:qFormat/>
    <w:rsid w:val="00E8684F"/>
    <w:pPr>
      <w:numPr>
        <w:ilvl w:val="1"/>
        <w:numId w:val="2"/>
      </w:numPr>
      <w:spacing w:before="240"/>
      <w:ind w:left="360" w:hanging="360"/>
      <w:outlineLvl w:val="0"/>
    </w:pPr>
    <w:rPr>
      <w:szCs w:val="32"/>
    </w:rPr>
  </w:style>
  <w:style w:type="character" w:customStyle="1" w:styleId="Typografi3Tegn">
    <w:name w:val="Typografi3 Tegn"/>
    <w:basedOn w:val="Standardskrifttypeiafsnit"/>
    <w:link w:val="Typografi3"/>
    <w:rsid w:val="00E8684F"/>
    <w:rPr>
      <w:rFonts w:eastAsiaTheme="majorEastAsia" w:cstheme="majorBidi"/>
      <w:color w:val="1F3763" w:themeColor="accent1" w:themeShade="7F"/>
      <w:sz w:val="24"/>
      <w:szCs w:val="32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8684F"/>
    <w:rPr>
      <w:rFonts w:eastAsiaTheme="majorEastAsia" w:cstheme="majorBidi"/>
      <w:sz w:val="32"/>
      <w:szCs w:val="32"/>
    </w:rPr>
  </w:style>
  <w:style w:type="table" w:styleId="Tabel-Gitter">
    <w:name w:val="Table Grid"/>
    <w:basedOn w:val="Tabel-Normal"/>
    <w:uiPriority w:val="39"/>
    <w:rsid w:val="00131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131124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6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6FFB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1316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316BC"/>
  </w:style>
  <w:style w:type="paragraph" w:styleId="Sidefod">
    <w:name w:val="footer"/>
    <w:basedOn w:val="Normal"/>
    <w:link w:val="SidefodTegn"/>
    <w:uiPriority w:val="99"/>
    <w:unhideWhenUsed/>
    <w:rsid w:val="001316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316BC"/>
  </w:style>
  <w:style w:type="character" w:styleId="Kommentarhenvisning">
    <w:name w:val="annotation reference"/>
    <w:basedOn w:val="Standardskrifttypeiafsnit"/>
    <w:uiPriority w:val="99"/>
    <w:semiHidden/>
    <w:unhideWhenUsed/>
    <w:rsid w:val="00572D3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72D3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72D3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72D3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72D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1</Words>
  <Characters>342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Thøgersen</dc:creator>
  <cp:keywords/>
  <dc:description/>
  <cp:lastModifiedBy>Maja Thøgersen</cp:lastModifiedBy>
  <cp:revision>4</cp:revision>
  <cp:lastPrinted>2020-03-02T14:26:00Z</cp:lastPrinted>
  <dcterms:created xsi:type="dcterms:W3CDTF">2020-04-15T10:06:00Z</dcterms:created>
  <dcterms:modified xsi:type="dcterms:W3CDTF">2020-05-15T06:30:00Z</dcterms:modified>
</cp:coreProperties>
</file>